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E310C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  <w:t> </w:t>
      </w:r>
    </w:p>
    <w:p w14:paraId="1E7C68A3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  <w:t> </w:t>
      </w:r>
    </w:p>
    <w:p w14:paraId="25C6EF70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s-ES_tradnl"/>
          <w14:ligatures w14:val="none"/>
        </w:rPr>
      </w:pPr>
      <w:r w:rsidRPr="00571561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es-ES_tradnl"/>
          <w14:ligatures w14:val="none"/>
        </w:rPr>
        <w:t> </w:t>
      </w:r>
    </w:p>
    <w:p w14:paraId="5BDC5455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s-ES_tradnl"/>
          <w14:ligatures w14:val="none"/>
        </w:rPr>
      </w:pPr>
      <w:r w:rsidRPr="00571561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es-ES_tradnl"/>
          <w14:ligatures w14:val="none"/>
        </w:rPr>
        <w:t> </w:t>
      </w:r>
    </w:p>
    <w:p w14:paraId="2E9C2702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  <w:t>Annex Ia. Multivariant analysis for Anti-HBs&gt; 10 UI/L. 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2115"/>
        <w:gridCol w:w="2116"/>
        <w:gridCol w:w="2115"/>
      </w:tblGrid>
      <w:tr w:rsidR="00571561" w:rsidRPr="00571561" w14:paraId="6A12AE14" w14:textId="77777777" w:rsidTr="00571561">
        <w:trPr>
          <w:trHeight w:val="300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91414F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Variables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833569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Odds ratio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A4E272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.I 95%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901F6F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 value </w:t>
            </w:r>
          </w:p>
        </w:tc>
      </w:tr>
      <w:tr w:rsidR="00571561" w:rsidRPr="00571561" w14:paraId="72923037" w14:textId="77777777" w:rsidTr="00571561">
        <w:trPr>
          <w:trHeight w:val="300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AD1D6A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Sex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4E57C8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2,182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8A5931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70-6,80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8C75DB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179 </w:t>
            </w:r>
          </w:p>
        </w:tc>
      </w:tr>
      <w:tr w:rsidR="00571561" w:rsidRPr="00571561" w14:paraId="389005C2" w14:textId="77777777" w:rsidTr="00571561">
        <w:trPr>
          <w:trHeight w:val="300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50B021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Age &gt; 65 years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81CF75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836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00A3E1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429-4,25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9BC98E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608 </w:t>
            </w:r>
          </w:p>
        </w:tc>
      </w:tr>
      <w:tr w:rsidR="00571561" w:rsidRPr="00571561" w14:paraId="13F3A0B6" w14:textId="77777777" w:rsidTr="00571561">
        <w:trPr>
          <w:trHeight w:val="300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39ADA9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re-dialysis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C7D921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,350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E18B53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169-4,137 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AABBCE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826 </w:t>
            </w:r>
          </w:p>
        </w:tc>
      </w:tr>
    </w:tbl>
    <w:p w14:paraId="0469158D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s-ES_tradnl"/>
          <w14:ligatures w14:val="none"/>
        </w:rPr>
      </w:pPr>
      <w:r w:rsidRPr="00571561">
        <w:rPr>
          <w:rFonts w:ascii="Arial" w:eastAsia="Times New Roman" w:hAnsi="Arial" w:cs="Arial"/>
          <w:color w:val="000000"/>
          <w:kern w:val="0"/>
          <w:sz w:val="18"/>
          <w:szCs w:val="18"/>
          <w:lang w:eastAsia="es-ES_tradnl"/>
          <w14:ligatures w14:val="none"/>
        </w:rPr>
        <w:t> </w:t>
      </w:r>
    </w:p>
    <w:p w14:paraId="4E6C74E0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s-ES_tradnl"/>
          <w14:ligatures w14:val="none"/>
        </w:rPr>
      </w:pPr>
      <w:r w:rsidRPr="00571561">
        <w:rPr>
          <w:rFonts w:ascii="Arial" w:eastAsia="Times New Roman" w:hAnsi="Arial" w:cs="Arial"/>
          <w:color w:val="000000"/>
          <w:kern w:val="0"/>
          <w:sz w:val="18"/>
          <w:szCs w:val="18"/>
          <w:lang w:eastAsia="es-ES_tradnl"/>
          <w14:ligatures w14:val="none"/>
        </w:rPr>
        <w:t> </w:t>
      </w:r>
    </w:p>
    <w:p w14:paraId="31CC871F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s-ES_tradnl"/>
          <w14:ligatures w14:val="none"/>
        </w:rPr>
      </w:pPr>
      <w:r w:rsidRPr="00571561">
        <w:rPr>
          <w:rFonts w:ascii="Arial" w:eastAsia="Times New Roman" w:hAnsi="Arial" w:cs="Arial"/>
          <w:color w:val="000000"/>
          <w:kern w:val="0"/>
          <w:sz w:val="18"/>
          <w:szCs w:val="18"/>
          <w:lang w:eastAsia="es-ES_tradnl"/>
          <w14:ligatures w14:val="none"/>
        </w:rPr>
        <w:t> </w:t>
      </w:r>
    </w:p>
    <w:p w14:paraId="0E68909F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  <w:t>Annex Ib. Multivariant analysis for Anti-HBs&gt; 100 UI/L  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</w:tblGrid>
      <w:tr w:rsidR="00571561" w:rsidRPr="00571561" w14:paraId="0BFBA417" w14:textId="77777777" w:rsidTr="00571561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80EDDD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val="en-US" w:eastAsia="es-ES_tradnl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3229C6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Odds ratio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797FBF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C.I 95%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26B506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 value </w:t>
            </w:r>
          </w:p>
        </w:tc>
      </w:tr>
      <w:tr w:rsidR="00571561" w:rsidRPr="00571561" w14:paraId="7FEB3A37" w14:textId="77777777" w:rsidTr="00571561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D2B20A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Sex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04FF80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1,134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CAB17C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447-2,87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07AFAC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791 </w:t>
            </w:r>
          </w:p>
        </w:tc>
      </w:tr>
      <w:tr w:rsidR="00571561" w:rsidRPr="00571561" w14:paraId="72D7627A" w14:textId="77777777" w:rsidTr="00571561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253CEC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Age &gt; 65 year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9F2E21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507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B9A6B0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229-1,12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3CB422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094 </w:t>
            </w:r>
          </w:p>
        </w:tc>
      </w:tr>
      <w:tr w:rsidR="00571561" w:rsidRPr="00571561" w14:paraId="406C396E" w14:textId="77777777" w:rsidTr="00571561">
        <w:trPr>
          <w:trHeight w:val="300"/>
        </w:trPr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E9D243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Pre-dialysis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343C90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460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04538D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180-1,11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063000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  <w:t>0,105 </w:t>
            </w:r>
          </w:p>
        </w:tc>
      </w:tr>
    </w:tbl>
    <w:p w14:paraId="12E40B1A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 </w:t>
      </w:r>
    </w:p>
    <w:p w14:paraId="518AABA0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 </w:t>
      </w:r>
    </w:p>
    <w:p w14:paraId="4FE70865" w14:textId="77777777" w:rsidR="00571561" w:rsidRPr="00571561" w:rsidRDefault="00571561" w:rsidP="00571561">
      <w:pPr>
        <w:spacing w:after="0" w:line="240" w:lineRule="auto"/>
        <w:ind w:left="255" w:hanging="2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 </w:t>
      </w:r>
    </w:p>
    <w:p w14:paraId="6D39DA6A" w14:textId="77777777" w:rsidR="00571561" w:rsidRPr="00571561" w:rsidRDefault="00571561" w:rsidP="00571561">
      <w:pPr>
        <w:spacing w:after="0" w:line="240" w:lineRule="auto"/>
        <w:ind w:left="255" w:hanging="2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b/>
          <w:bCs/>
          <w:kern w:val="0"/>
          <w:lang w:val="en-US" w:eastAsia="es-ES_tradnl"/>
          <w14:ligatures w14:val="none"/>
        </w:rPr>
        <w:t>Annex II: Kolmogorov-Smirnov Test</w:t>
      </w:r>
      <w:r w:rsidRPr="005715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5"/>
        <w:gridCol w:w="1725"/>
        <w:gridCol w:w="1740"/>
        <w:gridCol w:w="1935"/>
      </w:tblGrid>
      <w:tr w:rsidR="00571561" w:rsidRPr="00571561" w14:paraId="31976EBF" w14:textId="77777777" w:rsidTr="00571561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7CF889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Time Point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578C7D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Kolmogorov-Smirnov Z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B586C1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p-value 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FF70CF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Interpretation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1561" w:rsidRPr="00571561" w14:paraId="725AF474" w14:textId="77777777" w:rsidTr="00571561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805C0C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 Months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57F6D9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4.479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A5CF68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0.000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1283E6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Not normal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 (p&lt;0.05)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1561" w:rsidRPr="00571561" w14:paraId="23776A77" w14:textId="77777777" w:rsidTr="00571561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61078B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2 Months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6B2DA5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1.771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C2FE16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0.004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9A889A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Not normal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 (p&lt;0.05)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1561" w:rsidRPr="00571561" w14:paraId="3BB41E57" w14:textId="77777777" w:rsidTr="00571561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3C2E00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24 Months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BD7684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0.664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78687D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0.771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4D68A4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Normal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 (p&gt;0.05)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571561" w:rsidRPr="00571561" w14:paraId="591D7DE1" w14:textId="77777777" w:rsidTr="00571561">
        <w:trPr>
          <w:trHeight w:val="300"/>
        </w:trPr>
        <w:tc>
          <w:tcPr>
            <w:tcW w:w="25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FCC361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36 Months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E01691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0.481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CE603D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0.975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4EDA67" w14:textId="77777777" w:rsidR="00571561" w:rsidRPr="00571561" w:rsidRDefault="00571561" w:rsidP="0057156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>Normal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s-ES_tradnl"/>
                <w14:ligatures w14:val="none"/>
              </w:rPr>
              <w:t xml:space="preserve"> (p&gt;0.05)</w:t>
            </w:r>
            <w:r w:rsidRPr="0057156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</w:tbl>
    <w:p w14:paraId="5B73001F" w14:textId="77777777" w:rsidR="00571561" w:rsidRPr="00571561" w:rsidRDefault="00571561" w:rsidP="00571561">
      <w:pPr>
        <w:spacing w:after="0" w:line="240" w:lineRule="auto"/>
        <w:ind w:left="255" w:hanging="255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color w:val="881798"/>
          <w:kern w:val="0"/>
          <w:lang w:eastAsia="es-ES_tradnl"/>
          <w14:ligatures w14:val="none"/>
        </w:rPr>
        <w:t> </w:t>
      </w:r>
    </w:p>
    <w:p w14:paraId="65D887DE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 </w:t>
      </w:r>
    </w:p>
    <w:p w14:paraId="3EE12AFD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 </w:t>
      </w:r>
    </w:p>
    <w:p w14:paraId="5F3AEF7E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kern w:val="0"/>
          <w:lang w:eastAsia="es-ES_tradnl"/>
          <w14:ligatures w14:val="none"/>
        </w:rPr>
        <w:t> </w:t>
      </w:r>
    </w:p>
    <w:p w14:paraId="7302AED4" w14:textId="3C61BF82" w:rsidR="00571561" w:rsidRPr="00571561" w:rsidRDefault="00800CE7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s-ES_tradnl"/>
          <w14:ligatures w14:val="none"/>
        </w:rPr>
      </w:pPr>
      <w:r w:rsidRPr="00800CE7">
        <w:rPr>
          <w:rFonts w:ascii="Times New Roman" w:eastAsia="Times New Roman" w:hAnsi="Times New Roman" w:cs="Times New Roman"/>
          <w:b/>
          <w:bCs/>
          <w:kern w:val="0"/>
          <w:lang w:val="en-US" w:eastAsia="es-ES_tradnl"/>
          <w14:ligatures w14:val="none"/>
        </w:rPr>
        <w:t>Annex</w:t>
      </w:r>
      <w:r w:rsidR="00571561" w:rsidRPr="00800CE7">
        <w:rPr>
          <w:rFonts w:ascii="Times New Roman" w:eastAsia="Times New Roman" w:hAnsi="Times New Roman" w:cs="Times New Roman"/>
          <w:b/>
          <w:bCs/>
          <w:kern w:val="0"/>
          <w:lang w:val="en-US" w:eastAsia="es-ES_tradnl"/>
          <w14:ligatures w14:val="none"/>
        </w:rPr>
        <w:t xml:space="preserve"> III</w:t>
      </w:r>
      <w:r w:rsidRPr="00800CE7">
        <w:rPr>
          <w:rFonts w:ascii="Times New Roman" w:eastAsia="Times New Roman" w:hAnsi="Times New Roman" w:cs="Times New Roman"/>
          <w:b/>
          <w:bCs/>
          <w:kern w:val="0"/>
          <w:lang w:val="en-US" w:eastAsia="es-ES_tradnl"/>
          <w14:ligatures w14:val="none"/>
        </w:rPr>
        <w:t>:</w:t>
      </w:r>
      <w:r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  <w:t xml:space="preserve"> </w:t>
      </w:r>
      <w:r w:rsidR="00571561" w:rsidRPr="00571561">
        <w:rPr>
          <w:rFonts w:ascii="Times New Roman" w:eastAsia="Times New Roman" w:hAnsi="Times New Roman" w:cs="Times New Roman"/>
          <w:b/>
          <w:bCs/>
          <w:kern w:val="0"/>
          <w:lang w:val="en-US" w:eastAsia="es-ES_tradnl"/>
          <w14:ligatures w14:val="none"/>
        </w:rPr>
        <w:t>Mann-Whitney U Test.</w:t>
      </w:r>
      <w:r w:rsidR="00571561" w:rsidRPr="00571561"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5"/>
        <w:gridCol w:w="990"/>
        <w:gridCol w:w="1275"/>
        <w:gridCol w:w="1260"/>
        <w:gridCol w:w="1170"/>
        <w:gridCol w:w="960"/>
      </w:tblGrid>
      <w:tr w:rsidR="00571561" w:rsidRPr="00571561" w14:paraId="1AFCC839" w14:textId="77777777" w:rsidTr="00571561">
        <w:trPr>
          <w:trHeight w:val="30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F9F719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Time Point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894C21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Group 0 (non-robust)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3A63DC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Mean Rank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15A88C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Group 1 (Robust)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EFAA20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Mean Rank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5E47FE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p-</w:t>
            </w:r>
            <w:proofErr w:type="spellStart"/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value</w:t>
            </w: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val="en-US" w:eastAsia="es-ES_tradnl"/>
                <w14:ligatures w14:val="none"/>
              </w:rPr>
              <w:t>a</w:t>
            </w:r>
            <w:proofErr w:type="spellEnd"/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 </w:t>
            </w:r>
          </w:p>
        </w:tc>
      </w:tr>
      <w:tr w:rsidR="00571561" w:rsidRPr="00571561" w14:paraId="08176A3A" w14:textId="77777777" w:rsidTr="00571561">
        <w:trPr>
          <w:trHeight w:val="30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99EA60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 1 Month (control)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C16382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26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1324CE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17.06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77BD9D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131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B21483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91.29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C9D5B0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&lt;0.001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</w:tr>
      <w:tr w:rsidR="00571561" w:rsidRPr="00571561" w14:paraId="7DBBFC72" w14:textId="77777777" w:rsidTr="00571561">
        <w:trPr>
          <w:trHeight w:val="30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52E9C6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12 Months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DEF4F8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17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68B617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25.74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1E950D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65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4907F0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45.62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C25177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0.002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</w:tr>
      <w:tr w:rsidR="00571561" w:rsidRPr="00571561" w14:paraId="6CC99BBC" w14:textId="77777777" w:rsidTr="00571561">
        <w:trPr>
          <w:trHeight w:val="30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D0A6CA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24 Months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9B5325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5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D1A262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18.00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4F71D4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36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CE9EE5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21.42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B2789B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0.550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</w:tr>
      <w:tr w:rsidR="00571561" w:rsidRPr="00571561" w14:paraId="4436BB6B" w14:textId="77777777" w:rsidTr="00571561">
        <w:trPr>
          <w:trHeight w:val="300"/>
        </w:trPr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687BCD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36 Months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622EBA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7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A78BCE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18.71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AB4FF3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32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270F9E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20.28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8F016D" w14:textId="77777777" w:rsidR="00571561" w:rsidRPr="00571561" w:rsidRDefault="00571561" w:rsidP="0057156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s-ES_tradnl"/>
                <w14:ligatures w14:val="none"/>
              </w:rPr>
            </w:pP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es-ES_tradnl"/>
                <w14:ligatures w14:val="none"/>
              </w:rPr>
              <w:t>0.739</w:t>
            </w:r>
            <w:r w:rsidRPr="005715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 </w:t>
            </w:r>
          </w:p>
        </w:tc>
      </w:tr>
    </w:tbl>
    <w:p w14:paraId="02C0C56D" w14:textId="77777777" w:rsidR="00571561" w:rsidRPr="00571561" w:rsidRDefault="00571561" w:rsidP="0057156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s-ES_tradnl"/>
          <w14:ligatures w14:val="none"/>
        </w:rPr>
        <w:t>a. The alpha level was set to 0.0175 after Bonferroni correction for multiple comparisons. </w:t>
      </w:r>
    </w:p>
    <w:p w14:paraId="38629A00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  <w:t> </w:t>
      </w:r>
    </w:p>
    <w:p w14:paraId="39BABCB5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s-ES_tradnl"/>
          <w14:ligatures w14:val="none"/>
        </w:rPr>
      </w:pPr>
      <w:r w:rsidRPr="00571561">
        <w:rPr>
          <w:rFonts w:ascii="Times New Roman" w:eastAsia="Times New Roman" w:hAnsi="Times New Roman" w:cs="Times New Roman"/>
          <w:kern w:val="0"/>
          <w:lang w:val="en-US" w:eastAsia="es-ES_tradnl"/>
          <w14:ligatures w14:val="none"/>
        </w:rPr>
        <w:t> </w:t>
      </w:r>
    </w:p>
    <w:p w14:paraId="4BE639E7" w14:textId="77777777" w:rsidR="00571561" w:rsidRPr="00571561" w:rsidRDefault="00571561" w:rsidP="00571561">
      <w:pPr>
        <w:spacing w:after="0" w:line="240" w:lineRule="auto"/>
        <w:textAlignment w:val="baseline"/>
        <w:rPr>
          <w:rFonts w:ascii="Segoe UI" w:eastAsia="Times New Roman" w:hAnsi="Segoe UI" w:cs="Segoe UI"/>
          <w:kern w:val="0"/>
          <w:sz w:val="18"/>
          <w:szCs w:val="18"/>
          <w:lang w:val="en-US" w:eastAsia="es-ES_tradnl"/>
          <w14:ligatures w14:val="none"/>
        </w:rPr>
      </w:pPr>
      <w:r w:rsidRPr="00571561">
        <w:rPr>
          <w:rFonts w:ascii="Aptos" w:eastAsia="Times New Roman" w:hAnsi="Aptos" w:cs="Segoe UI"/>
          <w:kern w:val="0"/>
          <w:lang w:val="en-US" w:eastAsia="es-ES_tradnl"/>
          <w14:ligatures w14:val="none"/>
        </w:rPr>
        <w:t> </w:t>
      </w:r>
    </w:p>
    <w:p w14:paraId="5A483E10" w14:textId="77777777" w:rsidR="00571561" w:rsidRPr="00571561" w:rsidRDefault="00571561">
      <w:pPr>
        <w:rPr>
          <w:lang w:val="en-US"/>
        </w:rPr>
      </w:pPr>
    </w:p>
    <w:sectPr w:rsidR="00571561" w:rsidRPr="005715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561"/>
    <w:rsid w:val="0007158A"/>
    <w:rsid w:val="000A726F"/>
    <w:rsid w:val="00571561"/>
    <w:rsid w:val="00800CE7"/>
    <w:rsid w:val="00AB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00A3A"/>
  <w15:chartTrackingRefBased/>
  <w15:docId w15:val="{2D954157-CBC2-9040-A8A6-1CDCD378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5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5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5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5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5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5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5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5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5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15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5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5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5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5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5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5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5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1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1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5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15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5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15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5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15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5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5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561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5715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customStyle="1" w:styleId="eop">
    <w:name w:val="eop"/>
    <w:basedOn w:val="DefaultParagraphFont"/>
    <w:rsid w:val="00571561"/>
  </w:style>
  <w:style w:type="character" w:customStyle="1" w:styleId="normaltextrun">
    <w:name w:val="normaltextrun"/>
    <w:basedOn w:val="DefaultParagraphFont"/>
    <w:rsid w:val="005715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58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4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8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3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18745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96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63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79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3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02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179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84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50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5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0215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066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5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1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07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94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908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41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999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43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40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348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93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74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46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41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23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85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21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87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04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66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18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43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078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6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44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75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29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700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16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2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961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91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07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21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7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070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8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804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22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38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39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55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477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88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68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81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991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613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2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7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23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531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571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56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32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092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78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38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40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908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44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38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013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43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48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7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17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65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6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5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63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67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72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70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15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947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56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6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1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8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57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965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7872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98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5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51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00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1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65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773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7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3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00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838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000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04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87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970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23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69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450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97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5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1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37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2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52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87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15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1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61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13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620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98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12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94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6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72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5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817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70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9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1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655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5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5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21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79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64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0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9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60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31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31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00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0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178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968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1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5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ánchez Carmona</dc:creator>
  <cp:keywords/>
  <dc:description/>
  <cp:lastModifiedBy>Tom Flint</cp:lastModifiedBy>
  <cp:revision>2</cp:revision>
  <dcterms:created xsi:type="dcterms:W3CDTF">2025-02-17T21:28:00Z</dcterms:created>
  <dcterms:modified xsi:type="dcterms:W3CDTF">2025-03-10T09:17:00Z</dcterms:modified>
</cp:coreProperties>
</file>